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rPr>
          <w:rFonts w:ascii="Times New Roman" w:hAnsi="Times New Roman" w:cs="Times New Roman"/>
          <w:b/>
          <w:b/>
          <w:bCs/>
          <w:sz w:val="36"/>
          <w:szCs w:val="36"/>
          <w:lang w:val="en-US" w:eastAsia="zh-CN"/>
        </w:rPr>
      </w:pPr>
      <w:r>
        <w:rPr>
          <w:rFonts w:cs="Times New Roman" w:ascii="Times New Roman" w:hAnsi="Times New Roman"/>
          <w:b/>
          <w:bCs/>
          <w:sz w:val="36"/>
          <w:szCs w:val="36"/>
          <w:lang w:val="en-US" w:eastAsia="zh-CN"/>
        </w:rPr>
        <w:t xml:space="preserve">S1 Table Proteins and Their Abbreviations Ranked by Degree Value in PPI Network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able Proteins and Their Abbreviations Ranked by Degree Value in PPI Network</w:t>
      </w:r>
    </w:p>
    <w:tbl>
      <w:tblPr>
        <w:tblW w:w="834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1"/>
        <w:gridCol w:w="1350"/>
        <w:gridCol w:w="5020"/>
        <w:gridCol w:w="1330"/>
      </w:tblGrid>
      <w:tr>
        <w:trPr>
          <w:trHeight w:val="442" w:hRule="atLeast"/>
        </w:trPr>
        <w:tc>
          <w:tcPr>
            <w:tcW w:w="6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op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egree Value</w:t>
            </w:r>
          </w:p>
        </w:tc>
        <w:tc>
          <w:tcPr>
            <w:tcW w:w="50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tein (from Uniprot)</w:t>
            </w:r>
          </w:p>
        </w:tc>
        <w:tc>
          <w:tcPr>
            <w:tcW w:w="13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bbreviation</w:t>
            </w:r>
          </w:p>
        </w:tc>
      </w:tr>
      <w:tr>
        <w:trPr/>
        <w:tc>
          <w:tcPr>
            <w:tcW w:w="6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3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2.0</w:t>
            </w:r>
          </w:p>
        </w:tc>
        <w:tc>
          <w:tcPr>
            <w:tcW w:w="50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AC-alpha serine/threonine-protein kinase</w:t>
            </w:r>
          </w:p>
        </w:tc>
        <w:tc>
          <w:tcPr>
            <w:tcW w:w="13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KT1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2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umor necrosis factor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NF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1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terleukin-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L6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0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pidermal growth factor receptor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GFR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terleukin-1 bet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L1B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staglandin G/H synthase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TGS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uclear factor NF-kappa-B p105 subuni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FKB1</w:t>
            </w:r>
          </w:p>
        </w:tc>
      </w:tr>
      <w:tr>
        <w:trPr>
          <w:trHeight w:val="486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trix metalloproteinase-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MP9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Vascular endothelial growth factor receptor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DR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0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nterleukin-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L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9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ibroblast growth factor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GF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7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yrosine-protein kinase SYK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YK</w:t>
            </w:r>
          </w:p>
        </w:tc>
      </w:tr>
      <w:tr>
        <w:trPr>
          <w:trHeight w:val="90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7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eroxisome proliferator-activated receptor gamm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PARG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7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st/stem cell growth factor receptor Kit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KIT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5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hosphatidylinositol 3-kinase regulatory subunit alpha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IK3R1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5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2 kDa type IV collagen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MP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4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tromal cell-derived factor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XCL1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4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oll-like receptor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LR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3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myloid-beta precursor prote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PP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3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tein kinase C alpha typ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KCA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1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TPase HRas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RAS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-select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LP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0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rine/threonine-protein kinase B-raf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BRAF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ocal adhesion kinas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TK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issue factor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3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9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yeloperoxid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PO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TPase NRas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NRAS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8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-phosphatidylinositol 4,5-bisphosphate phosphodiesterase gamma-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LCG1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7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olyunsaturated fatty acid 5-lipoxygen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LOX5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-select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ELL</w:t>
            </w:r>
          </w:p>
        </w:tc>
      </w:tr>
      <w:tr>
        <w:trPr>
          <w:trHeight w:val="466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elomerase reverse transcript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ERT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yrosine-protein kinase receptor UFO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XL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eceptor-type tyrosine-protein kinase FLT3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LT3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ytochrome P450 3A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YP3A4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6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TP-dependent translocase ABCB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BCB1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as-related C3 botulinum toxin substrat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RAC1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5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icrotubule-associated protein tau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PT</w:t>
            </w:r>
          </w:p>
        </w:tc>
      </w:tr>
      <w:tr>
        <w:trPr>
          <w:trHeight w:val="478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4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lpha-synucle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NCA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3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ytochrome P450 2C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YP2C9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hospholipase A2, membrane associated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LA2G2A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llagen alpha-1(XVIII) cha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OL18A1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2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yrosine-protein phosphatase non-receptor type 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TPN1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ransthyret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TR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1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mine oxidase [flavin-containing] B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OB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thromb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F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10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ytochrome P450 2C19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YP2C19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9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yrosine-protein phosphatase non-receptor type 6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TPN6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8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phrin type-B receptor 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EPHB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olyunsaturated fatty acid lipoxygenase ALOX12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LOX12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7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ystathionine beta-synth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BS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stacyclin receptor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TGIR</w:t>
            </w:r>
          </w:p>
        </w:tc>
      </w:tr>
      <w:tr>
        <w:trPr>
          <w:trHeight w:val="90" w:hRule="atLeast"/>
        </w:trPr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hromboxane-A synth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BXAS1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uanine nucleotide-binding protein G(i) subunit alpha-1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GNAI1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hromboxane A2 receptor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BXA2R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rotein disulfide-isomer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4HB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4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TP-binding cassette sub-family C member 4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BCC4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3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GMP-specific 3',5'-cyclic phosphodiesterase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PDE5A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lpha-crystallin B cha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RYAB</w:t>
            </w:r>
          </w:p>
        </w:tc>
      </w:tr>
      <w:tr>
        <w:trPr/>
        <w:tc>
          <w:tcPr>
            <w:tcW w:w="64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59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0</w:t>
            </w:r>
          </w:p>
        </w:tc>
        <w:tc>
          <w:tcPr>
            <w:tcW w:w="502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ubulin beta-1 chain</w:t>
            </w:r>
          </w:p>
        </w:tc>
        <w:tc>
          <w:tcPr>
            <w:tcW w:w="133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UBB1</w:t>
            </w:r>
          </w:p>
        </w:tc>
      </w:tr>
      <w:tr>
        <w:trPr/>
        <w:tc>
          <w:tcPr>
            <w:tcW w:w="6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2.0</w:t>
            </w:r>
          </w:p>
        </w:tc>
        <w:tc>
          <w:tcPr>
            <w:tcW w:w="50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Low molecular weight phosphotyrosine protein phosphatase</w:t>
            </w:r>
          </w:p>
        </w:tc>
        <w:tc>
          <w:tcPr>
            <w:tcW w:w="13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720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ACP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3T11:58:10Z</dcterms:created>
  <dc:creator>HUAWEI</dc:creator>
  <dc:description/>
  <dc:language>en-US</dc:language>
  <cp:lastModifiedBy>Adele</cp:lastModifiedBy>
  <dcterms:modified xsi:type="dcterms:W3CDTF">2025-03-19T11:48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DFDAC0E371D4F62BA5884E0D49A6341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NDYyMTNkODg5OGI1YzE1MzQ0NWU0YTQ2ZTEzZDRhOGYiLCJ1c2VySWQiOiI1MjU1NTI3OTkifQ==</vt:lpwstr>
  </property>
</Properties>
</file>